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65C" w:rsidRDefault="0083265C" w:rsidP="0083265C">
      <w:pPr>
        <w:spacing w:after="160" w:line="360" w:lineRule="auto"/>
        <w:ind w:left="0" w:firstLine="0"/>
        <w:jc w:val="left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35143">
        <w:rPr>
          <w:rFonts w:ascii="Times New Roman" w:hAnsi="Times New Roman"/>
          <w:b/>
          <w:sz w:val="20"/>
          <w:szCs w:val="20"/>
          <w:lang w:val="en-US"/>
        </w:rPr>
        <w:t>1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>.</w:t>
      </w:r>
      <w:r w:rsidRPr="00E0624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74710">
        <w:rPr>
          <w:rFonts w:ascii="Times New Roman" w:hAnsi="Times New Roman"/>
          <w:sz w:val="20"/>
          <w:szCs w:val="20"/>
          <w:lang w:val="en-US"/>
        </w:rPr>
        <w:t>PCR</w:t>
      </w:r>
      <w:r>
        <w:rPr>
          <w:rFonts w:ascii="Times New Roman" w:hAnsi="Times New Roman"/>
          <w:sz w:val="20"/>
          <w:szCs w:val="20"/>
          <w:lang w:val="en-US"/>
        </w:rPr>
        <w:t xml:space="preserve"> analysis </w:t>
      </w:r>
      <w:r w:rsidR="00674710">
        <w:rPr>
          <w:rFonts w:ascii="Times New Roman" w:hAnsi="Times New Roman"/>
          <w:sz w:val="20"/>
          <w:szCs w:val="20"/>
          <w:lang w:val="en-US"/>
        </w:rPr>
        <w:t>of</w:t>
      </w:r>
      <w:r>
        <w:rPr>
          <w:rFonts w:ascii="Times New Roman" w:hAnsi="Times New Roman"/>
          <w:sz w:val="20"/>
          <w:szCs w:val="20"/>
          <w:lang w:val="en-US"/>
        </w:rPr>
        <w:t xml:space="preserve"> T1 transgenic plants</w:t>
      </w:r>
      <w:r w:rsidR="00674710">
        <w:rPr>
          <w:rFonts w:ascii="Times New Roman" w:hAnsi="Times New Roman"/>
          <w:sz w:val="20"/>
          <w:szCs w:val="20"/>
          <w:lang w:val="en-US"/>
        </w:rPr>
        <w:t xml:space="preserve"> for IPT gene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522"/>
        <w:gridCol w:w="1404"/>
        <w:gridCol w:w="1405"/>
      </w:tblGrid>
      <w:tr w:rsidR="00457D8F" w:rsidRPr="0083265C" w:rsidTr="004B7BED">
        <w:trPr>
          <w:trHeight w:val="247"/>
        </w:trPr>
        <w:tc>
          <w:tcPr>
            <w:tcW w:w="1520" w:type="dxa"/>
            <w:vMerge w:val="restart"/>
            <w:vAlign w:val="center"/>
          </w:tcPr>
          <w:p w:rsidR="00457D8F" w:rsidRPr="004B7BED" w:rsidRDefault="00457D8F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vent</w:t>
            </w:r>
          </w:p>
        </w:tc>
        <w:tc>
          <w:tcPr>
            <w:tcW w:w="4331" w:type="dxa"/>
            <w:gridSpan w:val="3"/>
            <w:vAlign w:val="center"/>
          </w:tcPr>
          <w:p w:rsidR="00457D8F" w:rsidRPr="004B7BED" w:rsidRDefault="00457D8F" w:rsidP="00457D8F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T1 seedlings</w:t>
            </w:r>
          </w:p>
        </w:tc>
      </w:tr>
      <w:tr w:rsidR="00457D8F" w:rsidRPr="0083265C" w:rsidTr="004B7BED">
        <w:trPr>
          <w:trHeight w:val="157"/>
        </w:trPr>
        <w:tc>
          <w:tcPr>
            <w:tcW w:w="1520" w:type="dxa"/>
            <w:vMerge/>
            <w:vAlign w:val="center"/>
          </w:tcPr>
          <w:p w:rsidR="00457D8F" w:rsidRPr="004B7BED" w:rsidRDefault="00457D8F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457D8F" w:rsidRPr="004B7BED" w:rsidRDefault="00457D8F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04" w:type="dxa"/>
            <w:vAlign w:val="center"/>
          </w:tcPr>
          <w:p w:rsidR="00457D8F" w:rsidRPr="004B7BED" w:rsidRDefault="00457D8F" w:rsidP="0093193E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PT </w:t>
            </w:r>
            <w:r w:rsidRPr="004B7BED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04" w:type="dxa"/>
            <w:vAlign w:val="center"/>
          </w:tcPr>
          <w:p w:rsidR="00457D8F" w:rsidRPr="004B7BED" w:rsidRDefault="00457D8F" w:rsidP="008E6D51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PT</w:t>
            </w:r>
            <w:r w:rsidRPr="004B7BED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83265C" w:rsidRPr="0083265C" w:rsidTr="004B7BED">
        <w:trPr>
          <w:trHeight w:val="247"/>
        </w:trPr>
        <w:tc>
          <w:tcPr>
            <w:tcW w:w="1520" w:type="dxa"/>
            <w:vAlign w:val="center"/>
          </w:tcPr>
          <w:p w:rsidR="0083265C" w:rsidRPr="004B7BED" w:rsidRDefault="0083265C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1</w:t>
            </w:r>
          </w:p>
        </w:tc>
        <w:tc>
          <w:tcPr>
            <w:tcW w:w="1522" w:type="dxa"/>
            <w:vAlign w:val="center"/>
          </w:tcPr>
          <w:p w:rsidR="0083265C" w:rsidRPr="00457D8F" w:rsidRDefault="0083265C" w:rsidP="0083265C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404" w:type="dxa"/>
            <w:vAlign w:val="center"/>
          </w:tcPr>
          <w:p w:rsidR="0083265C" w:rsidRPr="00457D8F" w:rsidRDefault="00457D8F" w:rsidP="0093193E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404" w:type="dxa"/>
            <w:vAlign w:val="center"/>
          </w:tcPr>
          <w:p w:rsidR="0083265C" w:rsidRPr="00AE002D" w:rsidRDefault="00457D8F" w:rsidP="008E6D51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002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83265C" w:rsidRPr="0083265C" w:rsidTr="004B7BED">
        <w:trPr>
          <w:trHeight w:val="247"/>
        </w:trPr>
        <w:tc>
          <w:tcPr>
            <w:tcW w:w="1520" w:type="dxa"/>
            <w:vAlign w:val="center"/>
          </w:tcPr>
          <w:p w:rsidR="0083265C" w:rsidRPr="004B7BED" w:rsidRDefault="0083265C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2</w:t>
            </w:r>
          </w:p>
        </w:tc>
        <w:tc>
          <w:tcPr>
            <w:tcW w:w="1522" w:type="dxa"/>
            <w:vAlign w:val="center"/>
          </w:tcPr>
          <w:p w:rsidR="0083265C" w:rsidRPr="00457D8F" w:rsidRDefault="0083265C" w:rsidP="0083265C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4" w:type="dxa"/>
            <w:vAlign w:val="center"/>
          </w:tcPr>
          <w:p w:rsidR="0083265C" w:rsidRPr="00457D8F" w:rsidRDefault="00457D8F" w:rsidP="0093193E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04" w:type="dxa"/>
            <w:vAlign w:val="center"/>
          </w:tcPr>
          <w:p w:rsidR="0083265C" w:rsidRPr="00AE002D" w:rsidRDefault="00457D8F" w:rsidP="008E6D51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002D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83265C" w:rsidRPr="0083265C" w:rsidTr="004B7BED">
        <w:trPr>
          <w:trHeight w:val="258"/>
        </w:trPr>
        <w:tc>
          <w:tcPr>
            <w:tcW w:w="1520" w:type="dxa"/>
            <w:vAlign w:val="center"/>
          </w:tcPr>
          <w:p w:rsidR="0083265C" w:rsidRPr="004B7BED" w:rsidRDefault="0083265C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3</w:t>
            </w:r>
          </w:p>
        </w:tc>
        <w:tc>
          <w:tcPr>
            <w:tcW w:w="1522" w:type="dxa"/>
            <w:vAlign w:val="center"/>
          </w:tcPr>
          <w:p w:rsidR="0083265C" w:rsidRPr="00457D8F" w:rsidRDefault="0083265C" w:rsidP="0083265C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404" w:type="dxa"/>
            <w:vAlign w:val="center"/>
          </w:tcPr>
          <w:p w:rsidR="0083265C" w:rsidRPr="00457D8F" w:rsidRDefault="00457D8F" w:rsidP="0093193E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04" w:type="dxa"/>
            <w:vAlign w:val="center"/>
          </w:tcPr>
          <w:p w:rsidR="0083265C" w:rsidRPr="00AE002D" w:rsidRDefault="00457D8F" w:rsidP="008E6D51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002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bookmarkStart w:id="0" w:name="_GoBack"/>
        <w:bookmarkEnd w:id="0"/>
      </w:tr>
      <w:tr w:rsidR="0083265C" w:rsidRPr="0083265C" w:rsidTr="004B7BED">
        <w:trPr>
          <w:trHeight w:val="247"/>
        </w:trPr>
        <w:tc>
          <w:tcPr>
            <w:tcW w:w="1520" w:type="dxa"/>
            <w:vAlign w:val="center"/>
          </w:tcPr>
          <w:p w:rsidR="0083265C" w:rsidRPr="004B7BED" w:rsidRDefault="0083265C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4</w:t>
            </w:r>
          </w:p>
        </w:tc>
        <w:tc>
          <w:tcPr>
            <w:tcW w:w="1522" w:type="dxa"/>
            <w:vAlign w:val="center"/>
          </w:tcPr>
          <w:p w:rsidR="0083265C" w:rsidRPr="00457D8F" w:rsidRDefault="0083265C" w:rsidP="0083265C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404" w:type="dxa"/>
            <w:vAlign w:val="center"/>
          </w:tcPr>
          <w:p w:rsidR="0083265C" w:rsidRPr="00457D8F" w:rsidRDefault="00457D8F" w:rsidP="0093193E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404" w:type="dxa"/>
            <w:vAlign w:val="center"/>
          </w:tcPr>
          <w:p w:rsidR="0083265C" w:rsidRPr="00AE002D" w:rsidRDefault="00457D8F" w:rsidP="008E6D51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002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83265C" w:rsidRPr="0083265C" w:rsidTr="004B7BED">
        <w:trPr>
          <w:trHeight w:val="247"/>
        </w:trPr>
        <w:tc>
          <w:tcPr>
            <w:tcW w:w="1520" w:type="dxa"/>
            <w:vAlign w:val="center"/>
          </w:tcPr>
          <w:p w:rsidR="0083265C" w:rsidRPr="004B7BED" w:rsidRDefault="0083265C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5</w:t>
            </w:r>
          </w:p>
        </w:tc>
        <w:tc>
          <w:tcPr>
            <w:tcW w:w="1522" w:type="dxa"/>
            <w:vAlign w:val="center"/>
          </w:tcPr>
          <w:p w:rsidR="0083265C" w:rsidRPr="00457D8F" w:rsidRDefault="0083265C" w:rsidP="0083265C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04" w:type="dxa"/>
            <w:vAlign w:val="center"/>
          </w:tcPr>
          <w:p w:rsidR="0083265C" w:rsidRPr="00457D8F" w:rsidRDefault="00457D8F" w:rsidP="0093193E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04" w:type="dxa"/>
            <w:vAlign w:val="center"/>
          </w:tcPr>
          <w:p w:rsidR="0083265C" w:rsidRPr="00AE002D" w:rsidRDefault="00457D8F" w:rsidP="008E6D51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002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3265C" w:rsidRPr="0083265C" w:rsidTr="004B7BED">
        <w:trPr>
          <w:trHeight w:val="258"/>
        </w:trPr>
        <w:tc>
          <w:tcPr>
            <w:tcW w:w="1520" w:type="dxa"/>
            <w:vAlign w:val="center"/>
          </w:tcPr>
          <w:p w:rsidR="0083265C" w:rsidRPr="004B7BED" w:rsidRDefault="0083265C" w:rsidP="0083265C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7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6</w:t>
            </w:r>
          </w:p>
        </w:tc>
        <w:tc>
          <w:tcPr>
            <w:tcW w:w="1522" w:type="dxa"/>
            <w:vAlign w:val="center"/>
          </w:tcPr>
          <w:p w:rsidR="0083265C" w:rsidRPr="00457D8F" w:rsidRDefault="0083265C" w:rsidP="0083265C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404" w:type="dxa"/>
            <w:vAlign w:val="center"/>
          </w:tcPr>
          <w:p w:rsidR="0083265C" w:rsidRPr="00457D8F" w:rsidRDefault="00457D8F" w:rsidP="0093193E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7D8F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404" w:type="dxa"/>
            <w:vAlign w:val="center"/>
          </w:tcPr>
          <w:p w:rsidR="0083265C" w:rsidRPr="00AE002D" w:rsidRDefault="00457D8F" w:rsidP="008E6D51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002D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</w:tbl>
    <w:p w:rsidR="0083265C" w:rsidRPr="00E06241" w:rsidRDefault="0083265C" w:rsidP="0083265C">
      <w:pPr>
        <w:spacing w:after="160" w:line="360" w:lineRule="auto"/>
        <w:ind w:left="0" w:firstLine="0"/>
        <w:jc w:val="left"/>
        <w:rPr>
          <w:rFonts w:ascii="Times New Roman" w:hAnsi="Times New Roman"/>
          <w:b/>
          <w:sz w:val="20"/>
          <w:szCs w:val="20"/>
          <w:lang w:val="en-US"/>
        </w:rPr>
      </w:pPr>
    </w:p>
    <w:p w:rsidR="005B5D7A" w:rsidRPr="0083265C" w:rsidRDefault="005B5D7A">
      <w:pPr>
        <w:rPr>
          <w:lang w:val="en-US"/>
        </w:rPr>
      </w:pPr>
    </w:p>
    <w:sectPr w:rsidR="005B5D7A" w:rsidRPr="00832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2MTc1NjAxMzKyNLBQ0lEKTi0uzszPAykwrAUAtanpPCwAAAA="/>
  </w:docVars>
  <w:rsids>
    <w:rsidRoot w:val="0083265C"/>
    <w:rsid w:val="00457D8F"/>
    <w:rsid w:val="004B7BED"/>
    <w:rsid w:val="004C30F3"/>
    <w:rsid w:val="005B5D7A"/>
    <w:rsid w:val="00674710"/>
    <w:rsid w:val="0083265C"/>
    <w:rsid w:val="00A0127E"/>
    <w:rsid w:val="00A35143"/>
    <w:rsid w:val="00AE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5C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2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3265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265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5C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2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3265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265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3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1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ro</dc:creator>
  <cp:lastModifiedBy>ciro</cp:lastModifiedBy>
  <cp:revision>6</cp:revision>
  <dcterms:created xsi:type="dcterms:W3CDTF">2021-03-22T03:40:00Z</dcterms:created>
  <dcterms:modified xsi:type="dcterms:W3CDTF">2021-03-27T22:24:00Z</dcterms:modified>
</cp:coreProperties>
</file>